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/>
          <w:b/>
        </w:rPr>
        <w:t>MOOSE Checklist</w:t>
      </w:r>
      <w:r>
        <w:rPr>
          <w:rFonts w:cs="Times New Roman"/>
          <w:b/>
          <w:bCs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/>
          <w:b/>
          <w:bCs/>
          <w:sz w:val="30"/>
          <w:szCs w:val="30"/>
        </w:rPr>
        <w:t>Healthy lifestyle choices for vitiligo:  new insights into vitiligo management</w:t>
      </w:r>
    </w:p>
    <w:p>
      <w:pPr>
        <w:pStyle w:val="Normal"/>
        <w:rPr>
          <w:rFonts w:ascii="Times New Roman" w:hAnsi="Times New Roman" w:cs="Times New Roman"/>
          <w:b/>
          <w:b/>
          <w:bCs/>
          <w:sz w:val="30"/>
          <w:szCs w:val="30"/>
          <w:lang w:eastAsia="zh-CN"/>
        </w:rPr>
      </w:pPr>
      <w:r>
        <w:rPr>
          <w:rFonts w:cs="Times New Roman"/>
          <w:b/>
          <w:bCs/>
          <w:sz w:val="30"/>
          <w:szCs w:val="30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eastAsia="Times New Roman" w:cs="Times New Roman"/>
          <w:b/>
          <w:bCs/>
          <w:sz w:val="30"/>
          <w:szCs w:val="30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eastAsia="Times New Roman" w:cs="Times New Roman"/>
          <w:b/>
          <w:bCs/>
          <w:sz w:val="30"/>
          <w:szCs w:val="30"/>
        </w:rPr>
        <w:t xml:space="preserve"> </w:t>
      </w:r>
    </w:p>
    <w:p>
      <w:pPr>
        <w:pStyle w:val="Normal"/>
        <w:spacing w:lineRule="auto" w:line="480"/>
        <w:rPr>
          <w:rFonts w:ascii="宋体;汉仪书宋二KW" w:hAnsi="宋体;汉仪书宋二KW" w:cs="宋体;汉仪书宋二KW"/>
        </w:rPr>
      </w:pPr>
      <w:r>
        <w:rPr>
          <w:rFonts w:cs="Times New Roman (正文 CS 字体);Times New Roman"/>
        </w:rPr>
        <w:t>Xin Liang</w:t>
      </w:r>
      <w:r>
        <w:rPr>
          <w:rFonts w:cs="Times New Roman (正文 CS 字体);Times New Roman"/>
          <w:vertAlign w:val="superscript"/>
        </w:rPr>
        <w:t>a</w:t>
      </w:r>
      <w:r>
        <w:rPr>
          <w:vertAlign w:val="superscript"/>
        </w:rPr>
        <w:t>¶</w:t>
      </w:r>
      <w:r>
        <w:rPr>
          <w:rFonts w:cs="Times New Roman (正文 CS 字体);Times New Roman"/>
        </w:rPr>
        <w:t>, Fei Guo</w:t>
      </w:r>
      <w:r>
        <w:rPr>
          <w:rFonts w:cs="Times New Roman (正文 CS 字体);Times New Roman"/>
          <w:vertAlign w:val="superscript"/>
        </w:rPr>
        <w:t>b</w:t>
      </w:r>
      <w:r>
        <w:rPr>
          <w:vertAlign w:val="superscript"/>
        </w:rPr>
        <w:t>¶</w:t>
      </w:r>
      <w:r>
        <w:rPr>
          <w:rFonts w:cs="Times New Roman (正文 CS 字体);Times New Roman"/>
        </w:rPr>
        <w:t xml:space="preserve">, </w:t>
      </w:r>
      <w:r>
        <w:rPr>
          <w:rFonts w:cs="Times New Roman (正文 CS 字体);Times New Roman"/>
        </w:rPr>
        <w:t>Qian</w:t>
      </w:r>
      <w:r>
        <w:rPr>
          <w:rFonts w:cs="Times New Roman (正文 CS 字体);Times New Roman"/>
        </w:rPr>
        <w:t xml:space="preserve"> </w:t>
      </w:r>
      <w:r>
        <w:rPr>
          <w:rFonts w:cs="Times New Roman (正文 CS 字体);Times New Roman"/>
        </w:rPr>
        <w:t>Fan</w:t>
      </w:r>
      <w:r>
        <w:rPr>
          <w:rFonts w:cs="Times New Roman (正文 CS 字体);Times New Roman"/>
          <w:vertAlign w:val="superscript"/>
        </w:rPr>
        <w:t>a</w:t>
      </w:r>
      <w:r>
        <w:rPr>
          <w:rFonts w:cs="Times New Roman (正文 CS 字体);Times New Roman"/>
        </w:rPr>
        <w:t>, Xiaoce Cai</w:t>
      </w:r>
      <w:r>
        <w:rPr>
          <w:rFonts w:cs="Times New Roman (正文 CS 字体);Times New Roman"/>
          <w:vertAlign w:val="superscript"/>
        </w:rPr>
        <w:t>b</w:t>
      </w:r>
      <w:r>
        <w:rPr>
          <w:rFonts w:cs="Times New Roman (正文 CS 字体);Times New Roman"/>
        </w:rPr>
        <w:t>, Jiao Wang</w:t>
      </w:r>
      <w:r>
        <w:rPr>
          <w:rFonts w:cs="Times New Roman (正文 CS 字体);Times New Roman"/>
          <w:vertAlign w:val="superscript"/>
        </w:rPr>
        <w:t>b</w:t>
      </w:r>
      <w:r>
        <w:rPr>
          <w:rFonts w:cs="Times New Roman (正文 CS 字体);Times New Roman"/>
        </w:rPr>
        <w:t>, Jiale Chen</w:t>
      </w:r>
      <w:r>
        <w:rPr>
          <w:rFonts w:cs="Times New Roman (正文 CS 字体);Times New Roman"/>
          <w:vertAlign w:val="superscript"/>
        </w:rPr>
        <w:t>b</w:t>
      </w:r>
      <w:r>
        <w:rPr>
          <w:rFonts w:cs="Times New Roman (正文 CS 字体);Times New Roman"/>
        </w:rPr>
        <w:t>, Fang Liu</w:t>
      </w:r>
      <w:r>
        <w:rPr>
          <w:rFonts w:cs="Times New Roman (正文 CS 字体);Times New Roman"/>
          <w:vertAlign w:val="superscript"/>
        </w:rPr>
        <w:t>a</w:t>
      </w:r>
      <w:r>
        <w:rPr>
          <w:rFonts w:cs="Times New Roman (正文 CS 字体);Times New Roman"/>
        </w:rPr>
        <w:t>, Yuhua Du</w:t>
      </w:r>
      <w:r>
        <w:rPr>
          <w:rFonts w:cs="Times New Roman (正文 CS 字体);Times New Roman"/>
          <w:vertAlign w:val="superscript"/>
        </w:rPr>
        <w:t>a</w:t>
      </w:r>
      <w:r>
        <w:rPr>
          <w:rFonts w:cs="Times New Roman (正文 CS 字体);Times New Roman"/>
        </w:rPr>
        <w:t>, Yan Chen</w:t>
      </w:r>
      <w:r>
        <w:rPr>
          <w:rFonts w:cs="Times New Roman (正文 CS 字体);Times New Roman"/>
          <w:vertAlign w:val="superscript"/>
        </w:rPr>
        <w:t>a,*</w:t>
      </w:r>
      <w:r>
        <w:rPr>
          <w:rFonts w:cs="Times New Roman (正文 CS 字体);Times New Roman"/>
        </w:rPr>
        <w:t>, and Xin Li</w:t>
      </w:r>
      <w:r>
        <w:rPr>
          <w:rFonts w:cs="Times New Roman (正文 CS 字体);Times New Roman"/>
          <w:vertAlign w:val="superscript"/>
        </w:rPr>
        <w:t>a,b,c,*</w:t>
      </w:r>
    </w:p>
    <w:p>
      <w:pPr>
        <w:pStyle w:val="Normal"/>
        <w:spacing w:lineRule="auto" w:line="480"/>
        <w:rPr>
          <w:rFonts w:ascii="Times New Roman" w:hAnsi="Times New Roman" w:cs="Times New Roman"/>
          <w:vertAlign w:val="superscript"/>
        </w:rPr>
      </w:pPr>
      <w:r>
        <w:rPr>
          <w:rFonts w:cs="Times New Roman"/>
          <w:vertAlign w:val="superscript"/>
        </w:rPr>
      </w:r>
    </w:p>
    <w:p>
      <w:pPr>
        <w:pStyle w:val="Normal"/>
        <w:spacing w:lineRule="auto" w:line="480"/>
        <w:rPr>
          <w:vertAlign w:val="superscript"/>
        </w:rPr>
      </w:pPr>
      <w:r>
        <w:rPr>
          <w:vertAlign w:val="superscript"/>
        </w:rPr>
        <w:t>a</w:t>
      </w:r>
      <w:r>
        <w:rPr/>
        <w:t>Chinese Medicine Department, Songnan Town Community Health Service Center, Baoshan District, Shanghai 200441, China</w:t>
      </w:r>
    </w:p>
    <w:p>
      <w:pPr>
        <w:pStyle w:val="Normal"/>
        <w:spacing w:lineRule="auto" w:line="480"/>
        <w:rPr/>
      </w:pPr>
      <w:r>
        <w:rPr>
          <w:vertAlign w:val="superscript"/>
        </w:rPr>
        <w:t>b</w:t>
      </w:r>
      <w:r>
        <w:rPr/>
        <w:t>Department of Dermatology, Yueyang Hospital of Integrated Traditional Chinese and Western Medicine, Shanghai University of Traditional Chinese Medicine, Shanghai 200437, China</w:t>
      </w:r>
    </w:p>
    <w:p>
      <w:pPr>
        <w:pStyle w:val="Normal"/>
        <w:spacing w:lineRule="auto" w:line="480"/>
        <w:rPr/>
      </w:pPr>
      <w:r>
        <w:rPr>
          <w:vertAlign w:val="superscript"/>
        </w:rPr>
        <w:t>c</w:t>
      </w:r>
      <w:r>
        <w:rPr/>
        <w:t>Institute of Dermatology, Shanghai Academy of Traditional Chinese Medicine, Shanghai 201203, China</w:t>
      </w:r>
    </w:p>
    <w:p>
      <w:pPr>
        <w:pStyle w:val="Normal"/>
        <w:spacing w:lineRule="auto" w:line="480"/>
        <w:rPr>
          <w:vertAlign w:val="superscript"/>
        </w:rPr>
      </w:pPr>
      <w:r>
        <w:rPr>
          <w:vertAlign w:val="superscript"/>
        </w:rPr>
        <w:t>¶</w:t>
      </w:r>
      <w:r>
        <w:rPr/>
        <w:t>These authors have contributed equally to this work.</w:t>
      </w:r>
    </w:p>
    <w:p>
      <w:pPr>
        <w:pStyle w:val="Normal"/>
        <w:spacing w:lineRule="auto" w:line="480"/>
        <w:rPr>
          <w:vertAlign w:val="superscript"/>
        </w:rPr>
      </w:pPr>
      <w:r>
        <w:rPr>
          <w:rFonts w:eastAsia="Times New Roman"/>
          <w:vertAlign w:val="superscript"/>
        </w:rPr>
        <w:t xml:space="preserve"> 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Corresponding authors:</w:t>
      </w:r>
    </w:p>
    <w:p>
      <w:pPr>
        <w:pStyle w:val="Normal"/>
        <w:spacing w:lineRule="auto" w:line="480"/>
        <w:rPr/>
      </w:pPr>
      <w:r>
        <w:rPr/>
        <w:t xml:space="preserve">Xin Li </w:t>
      </w:r>
    </w:p>
    <w:p>
      <w:pPr>
        <w:pStyle w:val="Normal"/>
        <w:spacing w:lineRule="auto" w:line="480"/>
        <w:rPr/>
      </w:pPr>
      <w:r>
        <w:rPr/>
        <w:t>Department of Dermatology, Songnan Town Community Health Service Center, Yueyang Hospital of Integrated Traditional Chinese and Western Medicine, Shanghai University of Traditional Chinese Medicine, Shanghai 200437, China</w:t>
      </w:r>
    </w:p>
    <w:p>
      <w:pPr>
        <w:pStyle w:val="Normal"/>
        <w:spacing w:lineRule="auto" w:line="480"/>
        <w:rPr/>
      </w:pPr>
      <w:r>
        <w:rPr/>
        <w:t>Phone: +86 13661956326</w:t>
      </w:r>
    </w:p>
    <w:p>
      <w:pPr>
        <w:pStyle w:val="Normal"/>
        <w:spacing w:lineRule="auto" w:line="480"/>
        <w:rPr/>
      </w:pPr>
      <w:r>
        <w:rPr/>
        <w:t>Fax: +86 021-65162629</w:t>
      </w:r>
    </w:p>
    <w:p>
      <w:pPr>
        <w:pStyle w:val="Normal"/>
        <w:spacing w:lineRule="auto" w:line="480"/>
        <w:rPr/>
      </w:pPr>
      <w:r>
        <w:rPr/>
        <w:t xml:space="preserve">Email: </w:t>
      </w:r>
      <w:hyperlink r:id="rId2">
        <w:r>
          <w:rPr>
            <w:rStyle w:val="InternetLink"/>
          </w:rPr>
          <w:t>13661956326@163.com</w:t>
        </w:r>
      </w:hyperlink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Yan Chen</w:t>
      </w:r>
    </w:p>
    <w:p>
      <w:pPr>
        <w:pStyle w:val="Normal"/>
        <w:spacing w:lineRule="auto" w:line="480"/>
        <w:rPr/>
      </w:pPr>
      <w:r>
        <w:rPr/>
        <w:t>Chinese Medicine Department, Songnan Town Community Health Service Center, Shanghai 200441, China</w:t>
      </w:r>
    </w:p>
    <w:p>
      <w:pPr>
        <w:pStyle w:val="Normal"/>
        <w:spacing w:lineRule="auto" w:line="480"/>
        <w:rPr/>
      </w:pPr>
      <w:r>
        <w:rPr/>
        <w:t>Phone: +86 13916947368</w:t>
      </w:r>
    </w:p>
    <w:p>
      <w:pPr>
        <w:pStyle w:val="Normal"/>
        <w:spacing w:lineRule="auto" w:line="480"/>
        <w:rPr/>
      </w:pPr>
      <w:r>
        <w:rPr/>
        <w:t>Fax: +86 021-56466314</w:t>
      </w:r>
    </w:p>
    <w:p>
      <w:pPr>
        <w:pStyle w:val="Normal"/>
        <w:spacing w:lineRule="auto" w:line="480"/>
        <w:rPr/>
      </w:pPr>
      <w:r>
        <w:rPr>
          <w:vertAlign w:val="superscript"/>
        </w:rPr>
        <w:t xml:space="preserve">Email: </w:t>
      </w:r>
      <w:hyperlink r:id="rId3">
        <w:r>
          <w:rPr>
            <w:rStyle w:val="InternetLink"/>
            <w:vertAlign w:val="superscript"/>
          </w:rPr>
          <w:t>snyygh@163.com</w:t>
        </w:r>
      </w:hyperlink>
    </w:p>
    <w:tbl>
      <w:tblPr>
        <w:tblW w:w="9540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3252"/>
        <w:gridCol w:w="5820"/>
      </w:tblGrid>
      <w:tr>
        <w:trPr/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Criteria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Brief description of how the criteria were handled in the meta-analysis</w:t>
            </w:r>
          </w:p>
        </w:tc>
      </w:tr>
      <w:tr>
        <w:trPr/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background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;Kingsoft Sign" w:hAnsi="Symbol;Kingsoft Sign" w:eastAsia="Symbol;Kingsoft Sign" w:cs="Symbol;Kingsoft Sign"/>
              </w:rPr>
            </w:pPr>
            <w:r>
              <w:rPr>
                <w:rFonts w:eastAsia="Symbol;Kingsoft Sign" w:cs="Symbol;Kingsoft Sign" w:ascii="Symbol;Kingsoft Sign" w:hAnsi="Symbol;Kingsoft Sign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roblem definit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bCs/>
                <w:lang w:eastAsia="zh-CN"/>
              </w:rPr>
              <w:t>The treatment of vitiligo is complex, and providing guidance based on lifestyle habits is a good option that has not been summarized or analyzed.</w:t>
            </w:r>
            <w:r>
              <w:rPr>
                <w:bCs/>
                <w:lang w:val="en-GB" w:eastAsia="zh-CN"/>
              </w:rPr>
              <w:t xml:space="preserve">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;Kingsoft Sign" w:hAnsi="Symbol;Kingsoft Sign" w:eastAsia="Symbol;Kingsoft Sign" w:cs="Symbol;Kingsoft Sign"/>
              </w:rPr>
            </w:pPr>
            <w:r>
              <w:rPr>
                <w:rFonts w:eastAsia="Symbol;Kingsoft Sign" w:cs="Symbol;Kingsoft Sign" w:ascii="Symbol;Kingsoft Sign" w:hAnsi="Symbol;Kingsoft Sign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ypothesis statement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bCs/>
                <w:lang w:val="en-GB"/>
              </w:rPr>
              <w:t>Healthy lifestyle choices for vitiligo patients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;Kingsoft Sign" w:hAnsi="Symbol;Kingsoft Sign" w:eastAsia="Symbol;Kingsoft Sign" w:cs="Symbol;Kingsoft Sign"/>
              </w:rPr>
            </w:pPr>
            <w:r>
              <w:rPr>
                <w:rFonts w:eastAsia="Symbol;Kingsoft Sign" w:cs="Symbol;Kingsoft Sign" w:ascii="Symbol;Kingsoft Sign" w:hAnsi="Symbol;Kingsoft Sign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escription of study outcom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/>
              <w:t>vitiligo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;Kingsoft Sign" w:hAnsi="Symbol;Kingsoft Sign" w:eastAsia="Symbol;Kingsoft Sign" w:cs="Symbol;Kingsoft Sign"/>
              </w:rPr>
            </w:pPr>
            <w:r>
              <w:rPr>
                <w:rFonts w:eastAsia="Symbol;Kingsoft Sign" w:cs="Symbol;Kingsoft Sign" w:ascii="Symbol;Kingsoft Sign" w:hAnsi="Symbol;Kingsoft Sign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ype of exposure or intervention us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dvMETAB-R;苹方-简"/>
                <w:lang w:val="en-GB" w:eastAsia="zh-CN"/>
              </w:rPr>
              <w:t>V</w:t>
            </w:r>
            <w:r>
              <w:rPr>
                <w:rFonts w:eastAsia="AdvMETAB-R;苹方-简"/>
                <w:lang w:val="en-GB" w:eastAsia="zh-CN"/>
              </w:rPr>
              <w:t>itiligo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;Kingsoft Sign" w:hAnsi="Symbol;Kingsoft Sign" w:eastAsia="Symbol;Kingsoft Sign" w:cs="Symbol;Kingsoft Sign"/>
              </w:rPr>
            </w:pPr>
            <w:r>
              <w:rPr>
                <w:rFonts w:eastAsia="Symbol;Kingsoft Sign" w:cs="Symbol;Kingsoft Sign" w:ascii="Symbol;Kingsoft Sign" w:hAnsi="Symbol;Kingsoft Sign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ype of study designs us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Observational research including cohort studies, case control studies</w:t>
            </w:r>
            <w:r>
              <w:rPr>
                <w:lang w:eastAsia="zh-CN"/>
              </w:rPr>
              <w:t>,</w:t>
            </w:r>
            <w:r>
              <w:rPr>
                <w:lang w:eastAsia="zh-CN"/>
              </w:rPr>
              <w:t xml:space="preserve"> cross-sectional studies </w:t>
            </w:r>
            <w:r>
              <w:rPr>
                <w:lang w:eastAsia="zh-CN"/>
              </w:rPr>
              <w:t xml:space="preserve">and Randomized controlled trials </w:t>
            </w:r>
            <w:r>
              <w:rPr>
                <w:lang w:eastAsia="zh-CN"/>
              </w:rPr>
              <w:t xml:space="preserve">were used to analysis association between vitiligo and </w:t>
            </w:r>
            <w:r>
              <w:rPr>
                <w:lang w:eastAsia="zh-CN"/>
              </w:rPr>
              <w:t>lifestyle all</w:t>
            </w:r>
            <w:r>
              <w:rPr>
                <w:lang w:eastAsia="zh-CN"/>
              </w:rPr>
              <w:t xml:space="preserve"> researcher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;Kingsoft Sign" w:hAnsi="Symbol;Kingsoft Sign" w:eastAsia="Symbol;Kingsoft Sign" w:cs="Symbol;Kingsoft Sign"/>
              </w:rPr>
            </w:pPr>
            <w:r>
              <w:rPr>
                <w:rFonts w:eastAsia="Symbol;Kingsoft Sign" w:cs="Symbol;Kingsoft Sign" w:ascii="Symbol;Kingsoft Sign" w:hAnsi="Symbol;Kingsoft Sign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tudy populat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We placed no </w:t>
            </w:r>
            <w:r>
              <w:rPr>
                <w:lang w:eastAsia="zh-CN"/>
              </w:rPr>
              <w:t>r</w:t>
            </w:r>
            <w:r>
              <w:rPr/>
              <w:t>estriction.</w:t>
            </w:r>
          </w:p>
        </w:tc>
      </w:tr>
      <w:tr>
        <w:trPr/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search strategy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rFonts w:eastAsia="Symbol;Kingsoft Sign" w:cs="Symbol;Kingsoft Sign" w:ascii="Symbol;Kingsoft Sign" w:hAnsi="Symbol;Kingsoft Sign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Qualifications of </w:t>
            </w:r>
            <w:r>
              <w:rPr>
                <w:lang w:eastAsia="zh-CN"/>
              </w:rPr>
              <w:t>searcher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bookmarkStart w:id="0" w:name="OLE_LINK13"/>
            <w:r>
              <w:rPr/>
              <w:t>The credentials of the three investigators L.</w:t>
            </w:r>
            <w:r>
              <w:rPr/>
              <w:t>X</w:t>
            </w:r>
            <w:r>
              <w:rPr>
                <w:lang w:eastAsia="zh-CN"/>
              </w:rPr>
              <w:t>in</w:t>
            </w:r>
            <w:r>
              <w:rPr/>
              <w:t xml:space="preserve">, </w:t>
            </w:r>
            <w:r>
              <w:rPr/>
              <w:t xml:space="preserve">G.Fei </w:t>
            </w:r>
            <w:r>
              <w:rPr/>
              <w:t xml:space="preserve">and </w:t>
            </w:r>
            <w:r>
              <w:rPr/>
              <w:t>L.Xin</w:t>
            </w:r>
            <w:r>
              <w:rPr/>
              <w:t xml:space="preserve"> are indicated in the author list.</w:t>
            </w:r>
            <w:r>
              <w:rPr>
                <w:lang w:eastAsia="zh-CN"/>
              </w:rPr>
              <w:t xml:space="preserve"> </w:t>
            </w:r>
            <w:bookmarkEnd w:id="0"/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;Kingsoft Sign" w:hAnsi="Symbol;Kingsoft Sign" w:eastAsia="Symbol;Kingsoft Sign" w:cs="Symbol;Kingsoft Sign"/>
              </w:rPr>
            </w:pPr>
            <w:r>
              <w:rPr>
                <w:rFonts w:eastAsia="Symbol;Kingsoft Sign" w:cs="Symbol;Kingsoft Sign" w:ascii="Symbol;Kingsoft Sign" w:hAnsi="Symbol;Kingsoft Sign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Search strategy, including time period included in the synthesis </w:t>
            </w:r>
            <w:r>
              <w:rPr>
                <w:lang w:eastAsia="zh-CN"/>
              </w:rPr>
              <w:t>a</w:t>
            </w:r>
            <w:r>
              <w:rPr/>
              <w:t>nd keyword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T</w:t>
            </w:r>
            <w:r>
              <w:rPr/>
              <w:t>ime period</w:t>
            </w:r>
            <w:r>
              <w:rPr>
                <w:lang w:eastAsia="zh-CN"/>
              </w:rPr>
              <w:t>:</w:t>
            </w:r>
            <w:r>
              <w:rPr>
                <w:bCs/>
                <w:lang w:val="en-GB" w:eastAsia="zh-CN"/>
              </w:rPr>
              <w:t xml:space="preserve"> </w:t>
            </w:r>
            <w:r>
              <w:rPr>
                <w:lang w:eastAsia="zh-CN"/>
              </w:rPr>
              <w:t xml:space="preserve">all enrolled datebases </w:t>
            </w:r>
            <w:r>
              <w:rPr/>
              <w:t>from 1980 to December 2022</w:t>
            </w:r>
            <w:r>
              <w:rPr>
                <w:lang w:eastAsia="zh-CN"/>
              </w:rPr>
              <w:t>.</w:t>
            </w:r>
          </w:p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K</w:t>
            </w:r>
            <w:r>
              <w:rPr/>
              <w:t>eywords</w:t>
            </w:r>
            <w:r>
              <w:rPr>
                <w:lang w:eastAsia="zh-CN"/>
              </w:rPr>
              <w:t xml:space="preserve">: </w:t>
            </w:r>
            <w:r>
              <w:rPr>
                <w:b/>
              </w:rPr>
              <w:t xml:space="preserve"> </w:t>
            </w:r>
            <w:r>
              <w:rPr>
                <w:bCs/>
              </w:rPr>
              <w:t>vitiligo; lifestyle; systematic review; meta-analysis</w:t>
            </w:r>
            <w:r>
              <w:rPr>
                <w:bCs/>
                <w:lang w:eastAsia="zh-CN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;Kingsoft Sign" w:hAnsi="Symbol;Kingsoft Sign" w:eastAsia="Symbol;Kingsoft Sign" w:cs="Symbol;Kingsoft Sign"/>
              </w:rPr>
            </w:pPr>
            <w:r>
              <w:rPr>
                <w:rFonts w:eastAsia="Symbol;Kingsoft Sign" w:cs="Symbol;Kingsoft Sign" w:ascii="Symbol;Kingsoft Sign" w:hAnsi="Symbol;Kingsoft Sign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atabases and registries search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bookmarkStart w:id="1" w:name="OLE_LINK14"/>
            <w:r>
              <w:rPr>
                <w:rFonts w:eastAsia="Times New Roman"/>
                <w:bCs/>
                <w:lang w:val="en-GB"/>
              </w:rPr>
              <w:t xml:space="preserve"> </w:t>
            </w:r>
            <w:r>
              <w:rPr/>
              <w:t xml:space="preserve">PubMed, </w:t>
            </w:r>
            <w:r>
              <w:rPr>
                <w:bCs/>
                <w:lang w:val="en-GB"/>
              </w:rPr>
              <w:t>Embase,</w:t>
            </w:r>
            <w:r>
              <w:rPr/>
              <w:t xml:space="preserve"> and Cochrane Central Register databases</w:t>
            </w:r>
            <w:bookmarkEnd w:id="1"/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;Kingsoft Sign" w:hAnsi="Symbol;Kingsoft Sign" w:eastAsia="Symbol;Kingsoft Sign" w:cs="Symbol;Kingsoft Sign"/>
              </w:rPr>
            </w:pPr>
            <w:r>
              <w:rPr>
                <w:rFonts w:eastAsia="Symbol;Kingsoft Sign" w:cs="Symbol;Kingsoft Sign" w:ascii="Symbol;Kingsoft Sign" w:hAnsi="Symbol;Kingsoft Sign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earch software used, name and version, including special featur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bookmarkStart w:id="2" w:name="OLE_LINK8"/>
            <w:r>
              <w:rPr/>
              <w:t xml:space="preserve">We </w:t>
            </w:r>
            <w:bookmarkStart w:id="3" w:name="OLE_LINK3"/>
            <w:r>
              <w:rPr>
                <w:lang w:eastAsia="zh-CN"/>
              </w:rPr>
              <w:t>used</w:t>
            </w:r>
            <w:r>
              <w:rPr/>
              <w:t xml:space="preserve"> EndNote</w:t>
            </w:r>
            <w:bookmarkEnd w:id="3"/>
            <w:r>
              <w:rPr>
                <w:lang w:eastAsia="zh-CN"/>
              </w:rPr>
              <w:t xml:space="preserve"> </w:t>
            </w:r>
            <w:r>
              <w:rPr>
                <w:lang w:eastAsia="zh-CN"/>
              </w:rPr>
              <w:t>20</w:t>
            </w:r>
            <w:r>
              <w:rPr/>
              <w:t xml:space="preserve"> to merge retrieved citations and eliminate duplications</w:t>
            </w:r>
            <w:r>
              <w:rPr>
                <w:lang w:eastAsia="zh-CN"/>
              </w:rPr>
              <w:t>.</w:t>
            </w:r>
            <w:bookmarkEnd w:id="2"/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;Kingsoft Sign" w:hAnsi="Symbol;Kingsoft Sign" w:eastAsia="Symbol;Kingsoft Sign" w:cs="Symbol;Kingsoft Sign"/>
              </w:rPr>
            </w:pPr>
            <w:r>
              <w:rPr>
                <w:rFonts w:eastAsia="Symbol;Kingsoft Sign" w:cs="Symbol;Kingsoft Sign" w:ascii="Symbol;Kingsoft Sign" w:hAnsi="Symbol;Kingsoft Sign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Use of hand searching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 xml:space="preserve">The bibliographies of all retrieved </w:t>
            </w:r>
            <w:r>
              <w:rPr>
                <w:lang w:eastAsia="zh-CN"/>
              </w:rPr>
              <w:t>studies were</w:t>
            </w:r>
            <w:r>
              <w:rPr>
                <w:lang w:eastAsia="zh-CN"/>
              </w:rPr>
              <w:t xml:space="preserve"> examined for further relevant studie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;Kingsoft Sign" w:hAnsi="Symbol;Kingsoft Sign" w:eastAsia="Symbol;Kingsoft Sign" w:cs="Symbol;Kingsoft Sign"/>
              </w:rPr>
            </w:pPr>
            <w:r>
              <w:rPr>
                <w:rFonts w:eastAsia="Symbol;Kingsoft Sign" w:cs="Symbol;Kingsoft Sign" w:ascii="Symbol;Kingsoft Sign" w:hAnsi="Symbol;Kingsoft Sign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ist of citations located and those excluded, including justification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/>
              <w:t xml:space="preserve">Details of the literature search process are outlined in the flow </w:t>
            </w:r>
            <w:r>
              <w:rPr>
                <w:lang w:eastAsia="zh-CN"/>
              </w:rPr>
              <w:t>diagram</w:t>
            </w:r>
            <w:r>
              <w:rPr/>
              <w:t>.  The citation list is available upon request</w:t>
            </w:r>
            <w:r>
              <w:rPr>
                <w:lang w:eastAsia="zh-CN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;Kingsoft Sign" w:hAnsi="Symbol;Kingsoft Sign" w:eastAsia="Symbol;Kingsoft Sign" w:cs="Symbol;Kingsoft Sign"/>
              </w:rPr>
            </w:pPr>
            <w:r>
              <w:rPr>
                <w:rFonts w:eastAsia="Symbol;Kingsoft Sign" w:cs="Symbol;Kingsoft Sign" w:ascii="Symbol;Kingsoft Sign" w:hAnsi="Symbol;Kingsoft Sign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ethod of addressing articles published in languages other than English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/>
              <w:t>The studies we searched contained English and Chinese articles, but the ultimately articles which enrolled according to the inclusion criteria were English article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;Kingsoft Sign" w:hAnsi="Symbol;Kingsoft Sign" w:eastAsia="Symbol;Kingsoft Sign" w:cs="Symbol;Kingsoft Sign"/>
              </w:rPr>
            </w:pPr>
            <w:r>
              <w:rPr>
                <w:rFonts w:eastAsia="Symbol;Kingsoft Sign" w:cs="Symbol;Kingsoft Sign" w:ascii="Symbol;Kingsoft Sign" w:hAnsi="Symbol;Kingsoft Sign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ethod of handling abstracts and unpublished studi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 xml:space="preserve">We did not contacted authors for abstracts and unpublished studies on the associations of psoriasis with </w:t>
            </w:r>
            <w:r>
              <w:rPr>
                <w:bCs/>
                <w:lang w:val="en-GB"/>
              </w:rPr>
              <w:t>dementia</w:t>
            </w:r>
            <w:r>
              <w:rPr>
                <w:lang w:eastAsia="zh-CN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;Kingsoft Sign" w:hAnsi="Symbol;Kingsoft Sign" w:eastAsia="Symbol;Kingsoft Sign" w:cs="Symbol;Kingsoft Sign"/>
              </w:rPr>
            </w:pPr>
            <w:r>
              <w:rPr>
                <w:rFonts w:eastAsia="Symbol;Kingsoft Sign" w:cs="Symbol;Kingsoft Sign" w:ascii="Symbol;Kingsoft Sign" w:hAnsi="Symbol;Kingsoft Sign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escription of any contact with author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ontact was not made with authors of the studies</w:t>
            </w:r>
            <w:r>
              <w:rPr/>
              <w:t>, as adequate information for the performance of this review was available from studies and abstracts.</w:t>
            </w:r>
          </w:p>
        </w:tc>
      </w:tr>
      <w:tr>
        <w:trPr/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method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;Kingsoft Sign" w:hAnsi="Symbol;Kingsoft Sign" w:eastAsia="Symbol;Kingsoft Sign" w:cs="Symbol;Kingsoft Sign"/>
              </w:rPr>
            </w:pPr>
            <w:r>
              <w:rPr>
                <w:rFonts w:eastAsia="Symbol;Kingsoft Sign" w:cs="Symbol;Kingsoft Sign" w:ascii="Symbol;Kingsoft Sign" w:hAnsi="Symbol;Kingsoft Sign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escription of relevance or appropriateness of studies assembled for assessing the hypothesis to be test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Detailed inclusion and exclusion criteria were described in the study design section. </w:t>
            </w:r>
          </w:p>
        </w:tc>
      </w:tr>
      <w:tr>
        <w:trPr>
          <w:trHeight w:val="1661" w:hRule="atLeast"/>
        </w:trPr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;Kingsoft Sign" w:hAnsi="Symbol;Kingsoft Sign" w:eastAsia="Symbol;Kingsoft Sign" w:cs="Symbol;Kingsoft Sign"/>
              </w:rPr>
            </w:pPr>
            <w:r>
              <w:rPr>
                <w:rFonts w:eastAsia="Symbol;Kingsoft Sign" w:cs="Symbol;Kingsoft Sign" w:ascii="Symbol;Kingsoft Sign" w:hAnsi="Symbol;Kingsoft Sign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bookmarkStart w:id="4" w:name="OLE_LINK9"/>
            <w:r>
              <w:rPr/>
              <w:t>Rationale for the selection and coding of data</w:t>
            </w:r>
            <w:bookmarkEnd w:id="4"/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ata we analysed from each of the</w:t>
            </w:r>
            <w:bookmarkStart w:id="5" w:name="OLE_LINK7"/>
            <w:r>
              <w:rPr/>
              <w:t xml:space="preserve"> literature</w:t>
            </w:r>
            <w:bookmarkEnd w:id="5"/>
            <w:r>
              <w:rPr/>
              <w:t>s were associated with the demographic characteristics, study design, exposure and outcome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;Kingsoft Sign" w:hAnsi="Symbol;Kingsoft Sign" w:eastAsia="Symbol;Kingsoft Sign" w:cs="Symbol;Kingsoft Sign"/>
              </w:rPr>
            </w:pPr>
            <w:r>
              <w:rPr>
                <w:rFonts w:eastAsia="Symbol;Kingsoft Sign" w:cs="Symbol;Kingsoft Sign" w:ascii="Symbol;Kingsoft Sign" w:hAnsi="Symbol;Kingsoft Sign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bookmarkStart w:id="6" w:name="OLE_LINK2"/>
            <w:r>
              <w:rPr/>
              <w:t>Assessment of confounding</w:t>
            </w:r>
            <w:bookmarkEnd w:id="6"/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/>
              <w:t>Not applicable</w:t>
            </w:r>
            <w:r>
              <w:rPr>
                <w:lang w:eastAsia="zh-CN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;Kingsoft Sign" w:hAnsi="Symbol;Kingsoft Sign" w:eastAsia="Symbol;Kingsoft Sign" w:cs="Symbol;Kingsoft Sign"/>
              </w:rPr>
            </w:pPr>
            <w:r>
              <w:rPr>
                <w:rFonts w:eastAsia="Symbol;Kingsoft Sign" w:cs="Symbol;Kingsoft Sign" w:ascii="Symbol;Kingsoft Sign" w:hAnsi="Symbol;Kingsoft Sign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ssessment of study quality, including blinding of quality assessors; stratification or regression on possible predictors of study result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eastAsia="zh-CN"/>
              </w:rPr>
              <w:t>T</w:t>
            </w:r>
            <w:r>
              <w:rPr/>
              <w:t>he Newcastle-Ottawa Scale</w:t>
            </w:r>
            <w:r>
              <w:rPr>
                <w:lang w:eastAsia="zh-CN"/>
              </w:rPr>
              <w:t xml:space="preserve"> </w:t>
            </w:r>
            <w:r>
              <w:rPr/>
              <w:t>was applied to evaluate selection, comparability, and outcome</w:t>
            </w:r>
            <w:r>
              <w:rPr/>
              <w:t>/exposure</w:t>
            </w:r>
            <w:r>
              <w:rPr/>
              <w:t xml:space="preserve"> for cohort and case-control studies.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;Kingsoft Sign" w:hAnsi="Symbol;Kingsoft Sign" w:eastAsia="Symbol;Kingsoft Sign" w:cs="Symbol;Kingsoft Sign"/>
              </w:rPr>
            </w:pPr>
            <w:r>
              <w:rPr>
                <w:rFonts w:eastAsia="Symbol;Kingsoft Sign" w:cs="Symbol;Kingsoft Sign" w:ascii="Symbol;Kingsoft Sign" w:hAnsi="Symbol;Kingsoft Sign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ssessment of heterogeneity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Heterogeneity was formally </w:t>
            </w:r>
            <w:r>
              <w:rPr>
                <w:rFonts w:cs="Arial" w:ascii="Arial" w:hAnsi="Arial"/>
              </w:rPr>
              <w:t>tested using a chi-squared test and</w:t>
            </w:r>
            <w:r>
              <w:rPr>
                <w:rFonts w:cs="Arial" w:ascii="Arial" w:hAnsi="Arial"/>
                <w:lang w:eastAsia="zh-CN"/>
              </w:rPr>
              <w:t xml:space="preserve"> </w:t>
            </w:r>
            <w:r>
              <w:rPr/>
              <w:t>measured using the</w:t>
            </w:r>
            <w:r>
              <w:rPr>
                <w:lang w:eastAsia="zh-CN"/>
              </w:rPr>
              <w:t xml:space="preserve"> </w:t>
            </w:r>
            <w:r>
              <w:rPr/>
              <w:t>I</w:t>
            </w:r>
            <w:r>
              <w:rPr>
                <w:vertAlign w:val="superscript"/>
              </w:rPr>
              <w:t>2</w:t>
            </w:r>
            <w:r>
              <w:rPr/>
              <w:t xml:space="preserve"> </w:t>
            </w:r>
            <w:r>
              <w:rPr/>
              <w:t>statistic</w:t>
            </w:r>
            <w:r>
              <w:rPr>
                <w:lang w:eastAsia="zh-CN"/>
              </w:rPr>
              <w:t>.</w:t>
            </w:r>
            <w:r>
              <w:rPr/>
              <w:t xml:space="preserve">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;Kingsoft Sign" w:hAnsi="Symbol;Kingsoft Sign" w:eastAsia="Symbol;Kingsoft Sign" w:cs="Symbol;Kingsoft Sign"/>
              </w:rPr>
            </w:pPr>
            <w:r>
              <w:rPr>
                <w:rFonts w:eastAsia="Symbol;Kingsoft Sign" w:cs="Symbol;Kingsoft Sign" w:ascii="Symbol;Kingsoft Sign" w:hAnsi="Symbol;Kingsoft Sign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escription of statistical methods in sufficient detail to be replicat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/>
              <w:t xml:space="preserve">Description of methods of meta-analyses </w:t>
            </w:r>
            <w:r>
              <w:rPr>
                <w:lang w:eastAsia="zh-CN"/>
              </w:rPr>
              <w:t>was</w:t>
            </w:r>
            <w:r>
              <w:rPr/>
              <w:t xml:space="preserve"> detailed in the </w:t>
            </w:r>
            <w:r>
              <w:rPr>
                <w:lang w:eastAsia="zh-CN"/>
              </w:rPr>
              <w:t>d</w:t>
            </w:r>
            <w:r>
              <w:rPr/>
              <w:t>ata synthesis and analysis</w:t>
            </w:r>
            <w:r>
              <w:rPr>
                <w:lang w:eastAsia="zh-CN"/>
              </w:rPr>
              <w:t xml:space="preserve"> s</w:t>
            </w:r>
            <w:r>
              <w:rPr>
                <w:lang w:eastAsia="zh-CN"/>
              </w:rPr>
              <w:t>ection</w:t>
            </w:r>
            <w:r>
              <w:rPr>
                <w:lang w:eastAsia="zh-CN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;Kingsoft Sign" w:hAnsi="Symbol;Kingsoft Sign" w:eastAsia="Symbol;Kingsoft Sign" w:cs="Symbol;Kingsoft Sign"/>
              </w:rPr>
            </w:pPr>
            <w:r>
              <w:rPr>
                <w:rFonts w:eastAsia="Symbol;Kingsoft Sign" w:cs="Symbol;Kingsoft Sign" w:ascii="Symbol;Kingsoft Sign" w:hAnsi="Symbol;Kingsoft Sign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rovision of appropriate tables and graphic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bookmarkStart w:id="7" w:name="OLE_LINK6"/>
            <w:r>
              <w:rPr/>
              <w:t xml:space="preserve">We included 1 flow chart and </w:t>
            </w:r>
            <w:r>
              <w:rPr>
                <w:lang w:eastAsia="zh-CN"/>
              </w:rPr>
              <w:t>4</w:t>
            </w:r>
            <w:r>
              <w:rPr/>
              <w:t xml:space="preserve"> summary table</w:t>
            </w:r>
            <w:r>
              <w:rPr>
                <w:lang w:eastAsia="zh-CN"/>
              </w:rPr>
              <w:t>s</w:t>
            </w:r>
            <w:bookmarkEnd w:id="7"/>
            <w:r>
              <w:rPr>
                <w:lang w:eastAsia="zh-CN"/>
              </w:rPr>
              <w:t>.</w:t>
            </w:r>
          </w:p>
        </w:tc>
      </w:tr>
      <w:tr>
        <w:trPr/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result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;Kingsoft Sign" w:hAnsi="Symbol;Kingsoft Sign" w:eastAsia="Symbol;Kingsoft Sign" w:cs="Symbol;Kingsoft Sign"/>
              </w:rPr>
            </w:pPr>
            <w:r>
              <w:rPr>
                <w:rFonts w:eastAsia="Symbol;Kingsoft Sign" w:cs="Symbol;Kingsoft Sign" w:ascii="Symbol;Kingsoft Sign" w:hAnsi="Symbol;Kingsoft Sign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raph summarizing individual study estimates and overall estimat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/>
              <w:t xml:space="preserve">Table </w:t>
            </w:r>
            <w:r>
              <w:rPr>
                <w:lang w:eastAsia="zh-CN"/>
              </w:rPr>
              <w:t>3,4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;Kingsoft Sign" w:hAnsi="Symbol;Kingsoft Sign" w:eastAsia="Symbol;Kingsoft Sign" w:cs="Symbol;Kingsoft Sign"/>
              </w:rPr>
            </w:pPr>
            <w:r>
              <w:rPr>
                <w:rFonts w:eastAsia="Symbol;Kingsoft Sign" w:cs="Symbol;Kingsoft Sign" w:ascii="Symbol;Kingsoft Sign" w:hAnsi="Symbol;Kingsoft Sign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able giving descriptive information for each study includ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able 1,2</w:t>
            </w:r>
          </w:p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rFonts w:eastAsia="Times New Roman"/>
              </w:rPr>
              <w:t xml:space="preserve">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;Kingsoft Sign" w:hAnsi="Symbol;Kingsoft Sign" w:eastAsia="Symbol;Kingsoft Sign" w:cs="Symbol;Kingsoft Sign"/>
              </w:rPr>
            </w:pPr>
            <w:r>
              <w:rPr>
                <w:rFonts w:eastAsia="Symbol;Kingsoft Sign" w:cs="Symbol;Kingsoft Sign" w:ascii="Symbol;Kingsoft Sign" w:hAnsi="Symbol;Kingsoft Sign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highlight w:val="yellow"/>
                <w:lang w:eastAsia="zh-CN"/>
              </w:rPr>
            </w:pPr>
            <w:r>
              <w:rPr/>
              <w:t>Results of sensitivity testing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/>
              <w:t xml:space="preserve">Effect on heterogeneity is discussed in the </w:t>
            </w:r>
            <w:r>
              <w:rPr/>
              <w:t xml:space="preserve"> literature</w:t>
            </w:r>
            <w:r>
              <w:rPr/>
              <w:t>.</w:t>
            </w:r>
            <w:r>
              <w:rPr>
                <w:bCs/>
                <w:lang w:val="en-GB"/>
              </w:rPr>
              <w:t xml:space="preserve">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;Kingsoft Sign" w:hAnsi="Symbol;Kingsoft Sign" w:eastAsia="Symbol;Kingsoft Sign" w:cs="Symbol;Kingsoft Sign"/>
              </w:rPr>
            </w:pPr>
            <w:r>
              <w:rPr>
                <w:rFonts w:eastAsia="Symbol;Kingsoft Sign" w:cs="Symbol;Kingsoft Sign" w:ascii="Symbol;Kingsoft Sign" w:hAnsi="Symbol;Kingsoft Sign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ndication of statistical uncertainty of finding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/>
              <w:t>95% confidence intervals were presented with all summary estimates</w:t>
            </w:r>
            <w:r>
              <w:rPr>
                <w:lang w:eastAsia="zh-CN"/>
              </w:rPr>
              <w:t>.</w:t>
            </w:r>
          </w:p>
        </w:tc>
      </w:tr>
      <w:tr>
        <w:trPr/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discussion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;Kingsoft Sign" w:hAnsi="Symbol;Kingsoft Sign" w:eastAsia="Symbol;Kingsoft Sign" w:cs="Symbol;Kingsoft Sign"/>
              </w:rPr>
            </w:pPr>
            <w:r>
              <w:rPr>
                <w:rFonts w:eastAsia="Symbol;Kingsoft Sign" w:cs="Symbol;Kingsoft Sign" w:ascii="Symbol;Kingsoft Sign" w:hAnsi="Symbol;Kingsoft Sign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Quantitative assessment of bia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Assessed using </w:t>
            </w:r>
            <w:r>
              <w:rPr>
                <w:rStyle w:val="Tlidtranslation"/>
                <w:lang w:val="en"/>
              </w:rPr>
              <w:t>funnel plot</w:t>
            </w:r>
            <w:r>
              <w:rPr/>
              <w:t xml:space="preserve"> </w:t>
            </w:r>
            <w:r>
              <w:rPr>
                <w:lang w:eastAsia="zh-CN"/>
              </w:rPr>
              <w:t>and</w:t>
            </w:r>
            <w:r>
              <w:rPr/>
              <w:t xml:space="preserve"> </w:t>
            </w:r>
            <w:r>
              <w:rPr/>
              <w:t>Eger</w:t>
            </w:r>
            <w:r>
              <w:rPr>
                <w:rFonts w:cs="宋体;汉仪书宋二KW" w:ascii="宋体;汉仪书宋二KW" w:hAnsi="宋体;汉仪书宋二KW"/>
              </w:rPr>
              <w:t>’</w:t>
            </w:r>
            <w:r>
              <w:rPr/>
              <w:t>s tests (see below)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;Kingsoft Sign" w:hAnsi="Symbol;Kingsoft Sign" w:eastAsia="Symbol;Kingsoft Sign" w:cs="Symbol;Kingsoft Sign"/>
              </w:rPr>
            </w:pPr>
            <w:r>
              <w:rPr>
                <w:rFonts w:eastAsia="Symbol;Kingsoft Sign" w:cs="Symbol;Kingsoft Sign" w:ascii="Symbol;Kingsoft Sign" w:hAnsi="Symbol;Kingsoft Sign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Justification for exclus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/>
              <w:t>Papers were excluded on the basis of exclusion criteria listed. We did not systematically exclude any studies on the basis of language or study population size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;Kingsoft Sign" w:hAnsi="Symbol;Kingsoft Sign" w:eastAsia="Symbol;Kingsoft Sign" w:cs="Symbol;Kingsoft Sign"/>
              </w:rPr>
            </w:pPr>
            <w:r>
              <w:rPr>
                <w:rFonts w:eastAsia="Symbol;Kingsoft Sign" w:cs="Symbol;Kingsoft Sign" w:ascii="Symbol;Kingsoft Sign" w:hAnsi="Symbol;Kingsoft Sign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ssessment of quality of included studi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/>
              <w:t>The Newcastle-Ottawa Scale was used to assess the study quality.</w:t>
            </w:r>
            <w:r>
              <w:rPr>
                <w:lang w:eastAsia="zh-CN"/>
              </w:rPr>
              <w:t xml:space="preserve"> </w:t>
            </w:r>
            <w:r>
              <w:rPr/>
              <w:t xml:space="preserve">Details are </w:t>
            </w:r>
            <w:r>
              <w:rPr>
                <w:lang w:eastAsia="zh-CN"/>
              </w:rPr>
              <w:t>show</w:t>
            </w:r>
            <w:r>
              <w:rPr/>
              <w:t xml:space="preserve">ed in </w:t>
            </w:r>
            <w:r>
              <w:rPr>
                <w:lang w:eastAsia="zh-CN"/>
              </w:rPr>
              <w:t xml:space="preserve">Table </w:t>
            </w:r>
            <w:r>
              <w:rPr>
                <w:lang w:eastAsia="zh-CN"/>
              </w:rPr>
              <w:t xml:space="preserve">1, </w:t>
            </w:r>
            <w:r>
              <w:rPr>
                <w:lang w:eastAsia="zh-CN"/>
              </w:rPr>
              <w:t>2</w:t>
            </w:r>
            <w:r>
              <w:rPr/>
              <w:t xml:space="preserve">.  </w:t>
            </w:r>
          </w:p>
        </w:tc>
      </w:tr>
      <w:tr>
        <w:trPr/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conclusion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;Kingsoft Sign" w:hAnsi="Symbol;Kingsoft Sign" w:eastAsia="Symbol;Kingsoft Sign" w:cs="Symbol;Kingsoft Sign"/>
              </w:rPr>
            </w:pPr>
            <w:r>
              <w:rPr>
                <w:rFonts w:eastAsia="Symbol;Kingsoft Sign" w:cs="Symbol;Kingsoft Sign" w:ascii="Symbol;Kingsoft Sign" w:hAnsi="Symbol;Kingsoft Sign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onsideration of alternative explanations for observed result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bCs/>
                <w:lang w:eastAsia="zh-CN"/>
              </w:rPr>
              <w:t>Only a few articles have confirmed the relationship between lifestyle habits and vitiligo. Therefore, further studies, including more high-level prospective studies and stratified studies controlling for confounding factors, are needed in order to meticulously study the effect of lifestyle habits on vitiligo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;Kingsoft Sign" w:hAnsi="Symbol;Kingsoft Sign" w:eastAsia="Symbol;Kingsoft Sign" w:cs="Symbol;Kingsoft Sign"/>
              </w:rPr>
            </w:pPr>
            <w:r>
              <w:rPr>
                <w:rFonts w:eastAsia="Symbol;Kingsoft Sign" w:cs="Symbol;Kingsoft Sign" w:ascii="Symbol;Kingsoft Sign" w:hAnsi="Symbol;Kingsoft Sign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eneralization of the conclusion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/>
              <w:t>We recommend that patients with vitiligo reduce smoking and alcohol consumption; take appropriate vitamin E, B12, and zinc supplements; take vitamin C, vitamin D, and folic acid supplements as appropriate; pay attention to sun protection; and avoid permanent hair dye use. Patients with vitiligo may experience sleep disturbances and sexual dysfunction, and these patients are advised to seek help from a specialist if necessary.</w:t>
            </w:r>
            <w:r>
              <w:rPr>
                <w:b/>
                <w:bCs/>
              </w:rPr>
              <w:t xml:space="preserve">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;Kingsoft Sign" w:hAnsi="Symbol;Kingsoft Sign" w:eastAsia="Symbol;Kingsoft Sign" w:cs="Symbol;Kingsoft Sign"/>
              </w:rPr>
            </w:pPr>
            <w:r>
              <w:rPr>
                <w:rFonts w:eastAsia="Symbol;Kingsoft Sign" w:cs="Symbol;Kingsoft Sign" w:ascii="Symbol;Kingsoft Sign" w:hAnsi="Symbol;Kingsoft Sign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uidelines for future research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Future studies are needed to investigate the relationship between lifestyle habits and the incidence and prevalence of vitiligo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;Kingsoft Sign" w:hAnsi="Symbol;Kingsoft Sign" w:eastAsia="Symbol;Kingsoft Sign" w:cs="Symbol;Kingsoft Sign"/>
              </w:rPr>
            </w:pPr>
            <w:r>
              <w:rPr>
                <w:rFonts w:eastAsia="Symbol;Kingsoft Sign" w:cs="Symbol;Kingsoft Sign" w:ascii="Symbol;Kingsoft Sign" w:hAnsi="Symbol;Kingsoft Sign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isclosure of funding sourc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Details are provided in the funding source section.</w:t>
            </w:r>
          </w:p>
        </w:tc>
      </w:tr>
    </w:tbl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/>
        <w:rPr>
          <w:lang w:eastAsia="zh-CN"/>
        </w:rPr>
      </w:pPr>
      <w:r>
        <w:rPr/>
        <w:drawing>
          <wp:inline distT="0" distB="0" distL="0" distR="0">
            <wp:extent cx="5485765" cy="398780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98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/>
        <w:jc w:val="both"/>
        <w:rPr/>
      </w:pPr>
      <w:r>
        <w:rPr>
          <w:rStyle w:val="Tlidtranslation"/>
          <w:lang w:val="en"/>
        </w:rPr>
        <w:t>The funnel plot shows asymmetry, demonstrating that significant publication bias affects the research in this meta-analysis, and more research are needed.</w:t>
      </w:r>
    </w:p>
    <w:sectPr>
      <w:type w:val="nextPage"/>
      <w:pgSz w:w="12240" w:h="15840"/>
      <w:pgMar w:left="1800" w:right="1800" w:gutter="0" w:header="0" w:top="144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汉仪书宋二KW"/>
    <w:charset w:val="00"/>
    <w:family w:val="auto"/>
    <w:pitch w:val="default"/>
  </w:font>
  <w:font w:name="Symbol">
    <w:altName w:val="Kingsoft Sign"/>
    <w:charset w:val="00"/>
    <w:family w:val="decorative"/>
    <w:pitch w:val="default"/>
  </w:font>
  <w:font w:name="Arial">
    <w:charset w:val="00"/>
    <w:family w:val="swiss"/>
    <w:pitch w:val="default"/>
  </w:font>
  <w:font w:name="宋体">
    <w:altName w:val="汉仪书宋二KW"/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汉仪书宋二KW" w:cs="Times New Roman"/>
      <w:color w:val="auto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Style13">
    <w:name w:val="默认段落字体"/>
    <w:qFormat/>
    <w:rPr/>
  </w:style>
  <w:style w:type="character" w:styleId="Style14">
    <w:name w:val="批注框文本 字符"/>
    <w:qFormat/>
    <w:rPr>
      <w:sz w:val="18"/>
      <w:szCs w:val="18"/>
      <w:lang w:eastAsia="en-US"/>
    </w:rPr>
  </w:style>
  <w:style w:type="character" w:styleId="Style15">
    <w:name w:val="页脚 字符"/>
    <w:qFormat/>
    <w:rPr>
      <w:sz w:val="18"/>
      <w:szCs w:val="18"/>
      <w:lang w:eastAsia="en-US"/>
    </w:rPr>
  </w:style>
  <w:style w:type="character" w:styleId="Style16">
    <w:name w:val="页眉 字符"/>
    <w:qFormat/>
    <w:rPr>
      <w:sz w:val="18"/>
      <w:szCs w:val="18"/>
      <w:lang w:eastAsia="en-US"/>
    </w:rPr>
  </w:style>
  <w:style w:type="character" w:styleId="InternetLink">
    <w:name w:val="Hyperlink"/>
    <w:rPr>
      <w:color w:val="0000FF"/>
      <w:u w:val="single"/>
    </w:rPr>
  </w:style>
  <w:style w:type="character" w:styleId="Tlidtranslation">
    <w:name w:val="tlid-translation"/>
    <w:basedOn w:val="Style13"/>
    <w:qFormat/>
    <w:rPr/>
  </w:style>
  <w:style w:type="character" w:styleId="Style17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文字"/>
    <w:basedOn w:val="Normal"/>
    <w:qFormat/>
    <w:pPr>
      <w:spacing w:lineRule="auto" w:line="240"/>
    </w:pPr>
    <w:rPr>
      <w:sz w:val="20"/>
      <w:szCs w:val="20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0">
    <w:name w:val="普通(网站)"/>
    <w:basedOn w:val="Normal"/>
    <w:qFormat/>
    <w:pPr>
      <w:spacing w:before="100" w:after="100"/>
    </w:pPr>
    <w:rPr>
      <w:rFonts w:eastAsia="Batang;Apple SD Gothic Neo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13661956326@163.com" TargetMode="External"/><Relationship Id="rId3" Type="http://schemas.openxmlformats.org/officeDocument/2006/relationships/hyperlink" Target="mailto:snyygh@163.com" TargetMode="External"/><Relationship Id="rId4" Type="http://schemas.openxmlformats.org/officeDocument/2006/relationships/image" Target="media/image1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4T16:23:00Z</dcterms:created>
  <dc:creator>Christie Jeon</dc:creator>
  <dc:description/>
  <dc:language>en-US</dc:language>
  <cp:lastModifiedBy>梁昕</cp:lastModifiedBy>
  <dcterms:modified xsi:type="dcterms:W3CDTF">2024-04-14T09:25:59Z</dcterms:modified>
  <cp:revision>16</cp:revision>
  <dc:subject/>
  <dc:title>MOOSE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9315F1C4581A7B118367C6548754A16_42</vt:lpwstr>
  </property>
  <property fmtid="{D5CDD505-2E9C-101B-9397-08002B2CF9AE}" pid="3" name="KSOProductBuildVer">
    <vt:lpwstr>2052-6.5.2.8766</vt:lpwstr>
  </property>
</Properties>
</file>